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horzAnchor="margin" w:tblpY="760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3402"/>
        <w:gridCol w:w="3193"/>
      </w:tblGrid>
      <w:tr w:rsidR="00095BBC" w:rsidRPr="000D63B4" w14:paraId="1276587D" w14:textId="77777777" w:rsidTr="00F70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2C0AD13" w14:textId="0A7A2502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27C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3402" w:type="dxa"/>
          </w:tcPr>
          <w:p w14:paraId="3BF6D00B" w14:textId="0A7C3371" w:rsidR="0065064F" w:rsidRPr="003427C7" w:rsidRDefault="0065064F" w:rsidP="00D65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27C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  <w:r w:rsidR="000A082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t</w:t>
            </w:r>
          </w:p>
        </w:tc>
        <w:tc>
          <w:tcPr>
            <w:tcW w:w="3193" w:type="dxa"/>
          </w:tcPr>
          <w:p w14:paraId="06980EA4" w14:textId="530B0983" w:rsidR="0065064F" w:rsidRPr="003427C7" w:rsidRDefault="0065064F" w:rsidP="00D65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27C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="000A082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use</w:t>
            </w:r>
          </w:p>
        </w:tc>
      </w:tr>
      <w:tr w:rsidR="00095BBC" w:rsidRPr="000D63B4" w14:paraId="36D3979F" w14:textId="77777777" w:rsidTr="00F7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12D5BA5" w14:textId="3DAA75A3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427C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OL2</w:t>
            </w:r>
          </w:p>
        </w:tc>
        <w:tc>
          <w:tcPr>
            <w:tcW w:w="567" w:type="dxa"/>
          </w:tcPr>
          <w:p w14:paraId="02801039" w14:textId="171DD558" w:rsidR="0065064F" w:rsidRPr="000D63B4" w:rsidRDefault="0065064F" w:rsidP="00D6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02" w:type="dxa"/>
          </w:tcPr>
          <w:p w14:paraId="2421B78A" w14:textId="35116C3F" w:rsidR="0065064F" w:rsidRPr="000D63B4" w:rsidRDefault="0065064F" w:rsidP="00D65C45">
            <w:pPr>
              <w:tabs>
                <w:tab w:val="left" w:pos="23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GGAGCAGCAAGAGCAAGGAGAAG</w:t>
            </w:r>
          </w:p>
        </w:tc>
        <w:tc>
          <w:tcPr>
            <w:tcW w:w="3193" w:type="dxa"/>
          </w:tcPr>
          <w:p w14:paraId="3C8AE081" w14:textId="499DF78D" w:rsidR="0065064F" w:rsidRPr="000D63B4" w:rsidRDefault="0065064F" w:rsidP="00D65C4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ACGCTACACTCAAGTCACTGAACAAC</w:t>
            </w:r>
          </w:p>
        </w:tc>
      </w:tr>
      <w:tr w:rsidR="00095BBC" w:rsidRPr="000D63B4" w14:paraId="1D1AE7DA" w14:textId="77777777" w:rsidTr="00F70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67826AC" w14:textId="77777777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567" w:type="dxa"/>
          </w:tcPr>
          <w:p w14:paraId="5A7084BA" w14:textId="6E8E505B" w:rsidR="0065064F" w:rsidRPr="000D63B4" w:rsidRDefault="0065064F" w:rsidP="00D6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02" w:type="dxa"/>
          </w:tcPr>
          <w:p w14:paraId="29A0B128" w14:textId="5C0C2639" w:rsidR="0065064F" w:rsidRPr="000D63B4" w:rsidRDefault="0065064F" w:rsidP="00D65C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TCAGTGGACAGTAGACGGAGGAAAG</w:t>
            </w:r>
          </w:p>
        </w:tc>
        <w:tc>
          <w:tcPr>
            <w:tcW w:w="3193" w:type="dxa"/>
          </w:tcPr>
          <w:p w14:paraId="14B9205A" w14:textId="787282AD" w:rsidR="0065064F" w:rsidRPr="000D63B4" w:rsidRDefault="0065064F" w:rsidP="00D65C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TCAATCCAGTAGTCTCCGCTCTTCC</w:t>
            </w:r>
          </w:p>
        </w:tc>
      </w:tr>
      <w:tr w:rsidR="00095BBC" w:rsidRPr="000D63B4" w14:paraId="26BA5890" w14:textId="77777777" w:rsidTr="00F7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E6C71AC" w14:textId="729CB70B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427C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MP3</w:t>
            </w:r>
          </w:p>
        </w:tc>
        <w:tc>
          <w:tcPr>
            <w:tcW w:w="567" w:type="dxa"/>
          </w:tcPr>
          <w:p w14:paraId="0A5EFE22" w14:textId="64ADA685" w:rsidR="0065064F" w:rsidRPr="000D63B4" w:rsidRDefault="0065064F" w:rsidP="00D6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02" w:type="dxa"/>
          </w:tcPr>
          <w:p w14:paraId="5151B531" w14:textId="1F55D8D6" w:rsidR="0065064F" w:rsidRPr="000D63B4" w:rsidRDefault="00095BBC" w:rsidP="00D65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TGATGATGAACGATGGACAGATGATG</w:t>
            </w:r>
          </w:p>
        </w:tc>
        <w:tc>
          <w:tcPr>
            <w:tcW w:w="3193" w:type="dxa"/>
          </w:tcPr>
          <w:p w14:paraId="46A0ED3F" w14:textId="052C5A61" w:rsidR="0065064F" w:rsidRPr="000D63B4" w:rsidRDefault="00095BBC" w:rsidP="00D65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GACGATGATGAACGATGGACAGAG</w:t>
            </w:r>
          </w:p>
        </w:tc>
      </w:tr>
      <w:tr w:rsidR="00095BBC" w:rsidRPr="000D63B4" w14:paraId="70E5F233" w14:textId="77777777" w:rsidTr="00F70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DFDD2D9" w14:textId="77777777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567" w:type="dxa"/>
          </w:tcPr>
          <w:p w14:paraId="7D8E8959" w14:textId="74DA3912" w:rsidR="0065064F" w:rsidRPr="000D63B4" w:rsidRDefault="0065064F" w:rsidP="00D6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02" w:type="dxa"/>
          </w:tcPr>
          <w:p w14:paraId="60381636" w14:textId="07D5BEB1" w:rsidR="0065064F" w:rsidRPr="000D63B4" w:rsidRDefault="00095BBC" w:rsidP="00D65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GCATTGGCTGAGTGAAAGAGACC</w:t>
            </w:r>
          </w:p>
        </w:tc>
        <w:tc>
          <w:tcPr>
            <w:tcW w:w="3193" w:type="dxa"/>
          </w:tcPr>
          <w:p w14:paraId="62B9119F" w14:textId="4C1C1ACA" w:rsidR="0065064F" w:rsidRPr="000D63B4" w:rsidRDefault="00095BBC" w:rsidP="00D65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GCCTTGGCTGAGTGGTAGAGTC</w:t>
            </w:r>
          </w:p>
        </w:tc>
      </w:tr>
      <w:tr w:rsidR="00095BBC" w:rsidRPr="000D63B4" w14:paraId="25423592" w14:textId="77777777" w:rsidTr="00F7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55E45B83" w14:textId="699A726F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427C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567" w:type="dxa"/>
          </w:tcPr>
          <w:p w14:paraId="5D1CC4FD" w14:textId="23A0E8F3" w:rsidR="0065064F" w:rsidRPr="000D63B4" w:rsidRDefault="0065064F" w:rsidP="00D6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02" w:type="dxa"/>
          </w:tcPr>
          <w:p w14:paraId="34978A35" w14:textId="592350D1" w:rsidR="0065064F" w:rsidRPr="000D63B4" w:rsidRDefault="0065064F" w:rsidP="00D65C4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CTCCTGGTGCTCCTGGCTCTAG</w:t>
            </w:r>
          </w:p>
        </w:tc>
        <w:tc>
          <w:tcPr>
            <w:tcW w:w="3193" w:type="dxa"/>
          </w:tcPr>
          <w:p w14:paraId="349DD006" w14:textId="3AE04249" w:rsidR="0065064F" w:rsidRPr="000D63B4" w:rsidRDefault="0065064F" w:rsidP="00D65C4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AATAAAGACGACATAGACGGCATCC</w:t>
            </w:r>
          </w:p>
        </w:tc>
      </w:tr>
      <w:tr w:rsidR="00095BBC" w:rsidRPr="000D63B4" w14:paraId="49A6D2D8" w14:textId="77777777" w:rsidTr="00F70B69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67D114E" w14:textId="77777777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567" w:type="dxa"/>
          </w:tcPr>
          <w:p w14:paraId="370DC975" w14:textId="6F15672D" w:rsidR="0065064F" w:rsidRPr="000D63B4" w:rsidRDefault="0065064F" w:rsidP="00D6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02" w:type="dxa"/>
          </w:tcPr>
          <w:p w14:paraId="26F66B8A" w14:textId="08DB631A" w:rsidR="00095BBC" w:rsidRPr="000D63B4" w:rsidRDefault="0065064F" w:rsidP="00D65C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GCTGTGTGTCCGTGAGGTTGG</w:t>
            </w:r>
          </w:p>
        </w:tc>
        <w:tc>
          <w:tcPr>
            <w:tcW w:w="3193" w:type="dxa"/>
          </w:tcPr>
          <w:p w14:paraId="56886566" w14:textId="012D2A42" w:rsidR="0065064F" w:rsidRPr="000D63B4" w:rsidRDefault="0065064F" w:rsidP="00D65C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AGTTGTGGTGGTGGCTGGAG</w:t>
            </w:r>
          </w:p>
        </w:tc>
      </w:tr>
      <w:tr w:rsidR="00095BBC" w:rsidRPr="000D63B4" w14:paraId="1100AC87" w14:textId="77777777" w:rsidTr="00F7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80DEF23" w14:textId="65250E9F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427C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MP13</w:t>
            </w:r>
          </w:p>
        </w:tc>
        <w:tc>
          <w:tcPr>
            <w:tcW w:w="567" w:type="dxa"/>
          </w:tcPr>
          <w:p w14:paraId="19189AF6" w14:textId="23240C54" w:rsidR="0065064F" w:rsidRPr="000D63B4" w:rsidRDefault="0065064F" w:rsidP="00D6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02" w:type="dxa"/>
          </w:tcPr>
          <w:p w14:paraId="499C0E65" w14:textId="50A2B45E" w:rsidR="0065064F" w:rsidRPr="000D63B4" w:rsidRDefault="0065064F" w:rsidP="00D65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CCTTCCCTATGGTGATGATGATGATG</w:t>
            </w:r>
          </w:p>
        </w:tc>
        <w:tc>
          <w:tcPr>
            <w:tcW w:w="3193" w:type="dxa"/>
          </w:tcPr>
          <w:p w14:paraId="02E11C20" w14:textId="62D3C759" w:rsidR="0065064F" w:rsidRPr="000D63B4" w:rsidRDefault="00095BBC" w:rsidP="00D65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CAGTTGACAGGCTCCGAGAAATG</w:t>
            </w:r>
          </w:p>
        </w:tc>
      </w:tr>
      <w:tr w:rsidR="00095BBC" w:rsidRPr="000D63B4" w14:paraId="3FF594D6" w14:textId="77777777" w:rsidTr="00F70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578A352" w14:textId="77777777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567" w:type="dxa"/>
          </w:tcPr>
          <w:p w14:paraId="401E4772" w14:textId="38F9CA68" w:rsidR="0065064F" w:rsidRPr="000D63B4" w:rsidRDefault="0065064F" w:rsidP="00D6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02" w:type="dxa"/>
          </w:tcPr>
          <w:p w14:paraId="64A7C544" w14:textId="08D9BE45" w:rsidR="0065064F" w:rsidRPr="000D63B4" w:rsidRDefault="0065064F" w:rsidP="00D65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GCAAGAGTCACAGGATGGTAGTATG</w:t>
            </w:r>
          </w:p>
        </w:tc>
        <w:tc>
          <w:tcPr>
            <w:tcW w:w="3193" w:type="dxa"/>
          </w:tcPr>
          <w:p w14:paraId="1347AE47" w14:textId="09BEB883" w:rsidR="0065064F" w:rsidRPr="000D63B4" w:rsidRDefault="00095BBC" w:rsidP="00D65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CACATCAGGCACTCCACATCTTG</w:t>
            </w:r>
          </w:p>
        </w:tc>
      </w:tr>
      <w:tr w:rsidR="00095BBC" w:rsidRPr="000D63B4" w14:paraId="63586D5E" w14:textId="77777777" w:rsidTr="00F7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1E773A9" w14:textId="6BCD035D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427C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BA</w:t>
            </w:r>
          </w:p>
        </w:tc>
        <w:tc>
          <w:tcPr>
            <w:tcW w:w="567" w:type="dxa"/>
          </w:tcPr>
          <w:p w14:paraId="1C0464F8" w14:textId="61D6D417" w:rsidR="0065064F" w:rsidRPr="000D63B4" w:rsidRDefault="0065064F" w:rsidP="00D6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02" w:type="dxa"/>
          </w:tcPr>
          <w:p w14:paraId="074D0938" w14:textId="2F54A7B2" w:rsidR="0065064F" w:rsidRPr="000D63B4" w:rsidRDefault="00095BBC" w:rsidP="00D65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CATGGTGGTGAATATGGCGAGGAG</w:t>
            </w:r>
          </w:p>
        </w:tc>
        <w:tc>
          <w:tcPr>
            <w:tcW w:w="3193" w:type="dxa"/>
          </w:tcPr>
          <w:p w14:paraId="31674F42" w14:textId="3CBAC812" w:rsidR="0065064F" w:rsidRPr="000D63B4" w:rsidRDefault="0065064F" w:rsidP="00D65C4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CGGTATTTGGAGGTCAGCAC</w:t>
            </w:r>
          </w:p>
        </w:tc>
      </w:tr>
      <w:tr w:rsidR="00095BBC" w:rsidRPr="000D63B4" w14:paraId="40C66BAE" w14:textId="77777777" w:rsidTr="00F70B69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1ACCF70" w14:textId="77777777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567" w:type="dxa"/>
          </w:tcPr>
          <w:p w14:paraId="5D9EB395" w14:textId="09936E2B" w:rsidR="0065064F" w:rsidRPr="000D63B4" w:rsidRDefault="0065064F" w:rsidP="00D6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02" w:type="dxa"/>
          </w:tcPr>
          <w:p w14:paraId="2C5C484E" w14:textId="38F24D12" w:rsidR="0065064F" w:rsidRPr="000D63B4" w:rsidRDefault="00095BBC" w:rsidP="00D65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CCTTCTTGCCGTGAGCCTTGAC</w:t>
            </w:r>
          </w:p>
        </w:tc>
        <w:tc>
          <w:tcPr>
            <w:tcW w:w="3193" w:type="dxa"/>
          </w:tcPr>
          <w:p w14:paraId="6B4E9566" w14:textId="649A26D1" w:rsidR="0065064F" w:rsidRPr="000D63B4" w:rsidRDefault="0065064F" w:rsidP="00D65C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GACCCGGTCAACTTCAAGC</w:t>
            </w:r>
          </w:p>
        </w:tc>
      </w:tr>
      <w:tr w:rsidR="00095BBC" w:rsidRPr="000D63B4" w14:paraId="6BE9D8F5" w14:textId="77777777" w:rsidTr="00F7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1CB9F95" w14:textId="56A376D2" w:rsidR="0065064F" w:rsidRPr="003427C7" w:rsidRDefault="0065064F" w:rsidP="00D65C4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427C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BB</w:t>
            </w:r>
          </w:p>
        </w:tc>
        <w:tc>
          <w:tcPr>
            <w:tcW w:w="567" w:type="dxa"/>
          </w:tcPr>
          <w:p w14:paraId="3BB5F41E" w14:textId="35282DC2" w:rsidR="0065064F" w:rsidRPr="000D63B4" w:rsidRDefault="0065064F" w:rsidP="00D6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02" w:type="dxa"/>
          </w:tcPr>
          <w:p w14:paraId="4E62E655" w14:textId="48B4388C" w:rsidR="0065064F" w:rsidRPr="000D63B4" w:rsidRDefault="00095BBC" w:rsidP="00D65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TGTCCTCTGCCTCTGCTATCATGG</w:t>
            </w:r>
          </w:p>
        </w:tc>
        <w:tc>
          <w:tcPr>
            <w:tcW w:w="3193" w:type="dxa"/>
          </w:tcPr>
          <w:p w14:paraId="432B3700" w14:textId="08D001C9" w:rsidR="0065064F" w:rsidRPr="000D63B4" w:rsidRDefault="0065064F" w:rsidP="00D65C4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AGGTGAACGCCGATGAAGTT</w:t>
            </w:r>
          </w:p>
        </w:tc>
      </w:tr>
      <w:tr w:rsidR="00095BBC" w:rsidRPr="000D63B4" w14:paraId="32BC3BA4" w14:textId="77777777" w:rsidTr="00F70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849B5E9" w14:textId="77777777" w:rsidR="0065064F" w:rsidRPr="000D63B4" w:rsidRDefault="0065064F" w:rsidP="00D6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ED46B6A" w14:textId="7A48D9FB" w:rsidR="0065064F" w:rsidRPr="000D63B4" w:rsidRDefault="0065064F" w:rsidP="00D6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02" w:type="dxa"/>
          </w:tcPr>
          <w:p w14:paraId="06297BB9" w14:textId="2B06BE77" w:rsidR="0065064F" w:rsidRPr="000D63B4" w:rsidRDefault="00095BBC" w:rsidP="00D65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ATGCAGCTTGTCACAGTGGAGTTC</w:t>
            </w:r>
          </w:p>
        </w:tc>
        <w:tc>
          <w:tcPr>
            <w:tcW w:w="3193" w:type="dxa"/>
          </w:tcPr>
          <w:p w14:paraId="007C119C" w14:textId="2EE1380A" w:rsidR="0065064F" w:rsidRPr="000D63B4" w:rsidRDefault="0065064F" w:rsidP="00D65C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63B4">
              <w:rPr>
                <w:rFonts w:ascii="Times New Roman" w:hAnsi="Times New Roman" w:cs="Times New Roman"/>
                <w:sz w:val="24"/>
                <w:szCs w:val="24"/>
              </w:rPr>
              <w:t>ATGCAGCTTGTCACAGTGGA</w:t>
            </w:r>
          </w:p>
        </w:tc>
      </w:tr>
    </w:tbl>
    <w:p w14:paraId="1800BFB6" w14:textId="045F2317" w:rsidR="00D71B7D" w:rsidRDefault="00D71B7D" w:rsidP="009975E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03034997"/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3810C89C" w14:textId="2A2866D1" w:rsidR="00D71B7D" w:rsidRDefault="005152A4" w:rsidP="009975E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5C45" w:rsidRPr="000D63B4">
        <w:rPr>
          <w:rFonts w:ascii="Times New Roman" w:hAnsi="Times New Roman" w:cs="Times New Roman"/>
          <w:sz w:val="24"/>
          <w:szCs w:val="24"/>
        </w:rPr>
        <w:t>Table 1</w:t>
      </w:r>
      <w:r w:rsidR="0034430B">
        <w:rPr>
          <w:rFonts w:ascii="Times New Roman" w:hAnsi="Times New Roman" w:cs="Times New Roman" w:hint="eastAsia"/>
          <w:sz w:val="24"/>
          <w:szCs w:val="24"/>
        </w:rPr>
        <w:t>.</w:t>
      </w:r>
      <w:r w:rsidR="00D65C45" w:rsidRPr="000D63B4">
        <w:rPr>
          <w:rFonts w:ascii="Times New Roman" w:hAnsi="Times New Roman" w:cs="Times New Roman"/>
          <w:sz w:val="24"/>
          <w:szCs w:val="24"/>
        </w:rPr>
        <w:t xml:space="preserve"> </w:t>
      </w:r>
      <w:r w:rsidR="009975EA">
        <w:rPr>
          <w:rFonts w:ascii="Times New Roman" w:hAnsi="Times New Roman" w:cs="Times New Roman" w:hint="eastAsia"/>
          <w:sz w:val="24"/>
          <w:szCs w:val="24"/>
        </w:rPr>
        <w:t>P</w:t>
      </w:r>
      <w:r w:rsidR="00D65C45" w:rsidRPr="000D63B4">
        <w:rPr>
          <w:rFonts w:ascii="Times New Roman" w:hAnsi="Times New Roman" w:cs="Times New Roman"/>
          <w:sz w:val="24"/>
          <w:szCs w:val="24"/>
        </w:rPr>
        <w:t xml:space="preserve">rimer </w:t>
      </w:r>
      <w:r w:rsidR="009975EA">
        <w:rPr>
          <w:rFonts w:ascii="Times New Roman" w:hAnsi="Times New Roman" w:cs="Times New Roman" w:hint="eastAsia"/>
          <w:sz w:val="24"/>
          <w:szCs w:val="24"/>
        </w:rPr>
        <w:t>S</w:t>
      </w:r>
      <w:r w:rsidR="00D65C45" w:rsidRPr="000D63B4">
        <w:rPr>
          <w:rFonts w:ascii="Times New Roman" w:hAnsi="Times New Roman" w:cs="Times New Roman"/>
          <w:sz w:val="24"/>
          <w:szCs w:val="24"/>
        </w:rPr>
        <w:t>equences</w:t>
      </w:r>
      <w:bookmarkEnd w:id="0"/>
    </w:p>
    <w:p w14:paraId="2CB49FF5" w14:textId="77777777" w:rsidR="00831E9D" w:rsidRDefault="00831E9D" w:rsidP="009975E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B4C613" w14:textId="77777777" w:rsidR="00D71B7D" w:rsidRDefault="00D71B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A678E8" w14:textId="1AA05FFC" w:rsidR="007060CA" w:rsidRDefault="009D4F7F" w:rsidP="002F1F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l Figure 1</w:t>
      </w:r>
    </w:p>
    <w:p w14:paraId="1CA27A7F" w14:textId="3FA0573A" w:rsidR="007060CA" w:rsidRDefault="002F1FBA" w:rsidP="002F1FB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8404D23" wp14:editId="58B66ECB">
            <wp:extent cx="3407508" cy="3342279"/>
            <wp:effectExtent l="0" t="0" r="2540" b="0"/>
            <wp:docPr id="12704392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003" cy="334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805E2" w14:textId="1CDEA69D" w:rsidR="007060CA" w:rsidRDefault="00396FA6" w:rsidP="002F1F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6FA6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396FA6">
        <w:rPr>
          <w:rFonts w:ascii="Times New Roman" w:hAnsi="Times New Roman" w:cs="Times New Roman"/>
          <w:sz w:val="24"/>
          <w:szCs w:val="24"/>
        </w:rPr>
        <w:t> CCK-8 assay of the viability of ATDC5 cells treated with increasing concentrations of hydroxyurea</w:t>
      </w:r>
      <w:r w:rsidR="00D1594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15949" w:rsidRPr="00396FA6">
        <w:rPr>
          <w:rFonts w:ascii="Times New Roman" w:hAnsi="Times New Roman" w:cs="Times New Roman"/>
          <w:sz w:val="24"/>
          <w:szCs w:val="24"/>
        </w:rPr>
        <w:t>HU</w:t>
      </w:r>
      <w:r w:rsidR="00D15949">
        <w:rPr>
          <w:rFonts w:ascii="Times New Roman" w:hAnsi="Times New Roman" w:cs="Times New Roman" w:hint="eastAsia"/>
          <w:sz w:val="24"/>
          <w:szCs w:val="24"/>
        </w:rPr>
        <w:t>)</w:t>
      </w:r>
      <w:r w:rsidRPr="00396FA6">
        <w:rPr>
          <w:rFonts w:ascii="Times New Roman" w:hAnsi="Times New Roman" w:cs="Times New Roman"/>
          <w:sz w:val="24"/>
          <w:szCs w:val="24"/>
        </w:rPr>
        <w:t xml:space="preserve"> for 24 h. Data are presented as mean ± SD (n = 3). ***, p &lt; 0.001 vs. control group (0 </w:t>
      </w:r>
      <w:proofErr w:type="spellStart"/>
      <w:r w:rsidRPr="00396FA6"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mL</w:t>
      </w:r>
      <w:r w:rsidRPr="00396FA6">
        <w:rPr>
          <w:rFonts w:ascii="Times New Roman" w:hAnsi="Times New Roman" w:cs="Times New Roman"/>
          <w:sz w:val="24"/>
          <w:szCs w:val="24"/>
        </w:rPr>
        <w:t>).</w:t>
      </w:r>
    </w:p>
    <w:p w14:paraId="4557494C" w14:textId="77777777" w:rsidR="00FD58A5" w:rsidRDefault="00FD58A5" w:rsidP="00FD58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537213" w14:textId="77777777" w:rsidR="00FD58A5" w:rsidRDefault="00FD58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CB66F5" w14:textId="53A4D385" w:rsidR="00FD58A5" w:rsidRDefault="00FD58A5" w:rsidP="00FD58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l Figure 2</w:t>
      </w:r>
    </w:p>
    <w:p w14:paraId="04879E5A" w14:textId="00DAEE33" w:rsidR="00FD58A5" w:rsidRDefault="00976587" w:rsidP="00FD58A5">
      <w:pPr>
        <w:rPr>
          <w:rFonts w:hint="eastAsia"/>
        </w:rPr>
      </w:pPr>
      <w:r>
        <w:rPr>
          <w:noProof/>
        </w:rPr>
        <w:drawing>
          <wp:inline distT="0" distB="0" distL="0" distR="0" wp14:anchorId="7E7EBFA2" wp14:editId="4078BAA5">
            <wp:extent cx="5274310" cy="1532890"/>
            <wp:effectExtent l="0" t="0" r="2540" b="0"/>
            <wp:docPr id="11316836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2A395" w14:textId="212C31F3" w:rsidR="00FD58A5" w:rsidRPr="00FD58A5" w:rsidRDefault="00FD58A5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58A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FD58A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D58A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FD58A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D58A5">
        <w:rPr>
          <w:rFonts w:ascii="Times New Roman" w:hAnsi="Times New Roman" w:cs="Times New Roman"/>
          <w:sz w:val="24"/>
          <w:szCs w:val="24"/>
        </w:rPr>
        <w:t xml:space="preserve"> </w:t>
      </w:r>
      <w:r w:rsidR="0034430B" w:rsidRPr="0034430B">
        <w:rPr>
          <w:rFonts w:ascii="Times New Roman" w:hAnsi="Times New Roman" w:cs="Times New Roman"/>
          <w:sz w:val="24"/>
          <w:szCs w:val="24"/>
        </w:rPr>
        <w:t>Full-length Western blot images for HBA, HBB, and β-actin in 1-week control</w:t>
      </w:r>
      <w:r w:rsidR="001213B5">
        <w:rPr>
          <w:rFonts w:ascii="Times New Roman" w:hAnsi="Times New Roman" w:cs="Times New Roman" w:hint="eastAsia"/>
          <w:sz w:val="24"/>
          <w:szCs w:val="24"/>
        </w:rPr>
        <w:t xml:space="preserve"> (CON)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 and </w:t>
      </w:r>
      <w:r w:rsidR="001213B5" w:rsidRPr="00DE29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nilateral anterior crossbite</w:t>
      </w:r>
      <w:r w:rsidR="001213B5" w:rsidRPr="0034430B">
        <w:rPr>
          <w:rFonts w:ascii="Times New Roman" w:hAnsi="Times New Roman" w:cs="Times New Roman"/>
          <w:sz w:val="24"/>
          <w:szCs w:val="24"/>
        </w:rPr>
        <w:t xml:space="preserve"> </w:t>
      </w:r>
      <w:r w:rsidR="001213B5">
        <w:rPr>
          <w:rFonts w:ascii="Times New Roman" w:hAnsi="Times New Roman" w:cs="Times New Roman" w:hint="eastAsia"/>
          <w:sz w:val="24"/>
          <w:szCs w:val="24"/>
        </w:rPr>
        <w:t>(</w:t>
      </w:r>
      <w:r w:rsidR="0034430B" w:rsidRPr="0034430B">
        <w:rPr>
          <w:rFonts w:ascii="Times New Roman" w:hAnsi="Times New Roman" w:cs="Times New Roman"/>
          <w:sz w:val="24"/>
          <w:szCs w:val="24"/>
        </w:rPr>
        <w:t>UAC</w:t>
      </w:r>
      <w:r w:rsidR="001213B5">
        <w:rPr>
          <w:rFonts w:ascii="Times New Roman" w:hAnsi="Times New Roman" w:cs="Times New Roman" w:hint="eastAsia"/>
          <w:sz w:val="24"/>
          <w:szCs w:val="24"/>
        </w:rPr>
        <w:t>)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 groups.</w:t>
      </w:r>
      <w:r w:rsidR="003443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Molecular weight markers: HBA ~15 </w:t>
      </w:r>
      <w:proofErr w:type="spellStart"/>
      <w:r w:rsidR="0034430B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34430B" w:rsidRPr="0034430B">
        <w:rPr>
          <w:rFonts w:ascii="Times New Roman" w:hAnsi="Times New Roman" w:cs="Times New Roman"/>
          <w:sz w:val="24"/>
          <w:szCs w:val="24"/>
        </w:rPr>
        <w:t>, HBB ~1</w:t>
      </w:r>
      <w:r w:rsidR="000A38C6">
        <w:rPr>
          <w:rFonts w:ascii="Times New Roman" w:hAnsi="Times New Roman" w:cs="Times New Roman" w:hint="eastAsia"/>
          <w:sz w:val="24"/>
          <w:szCs w:val="24"/>
        </w:rPr>
        <w:t>6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430B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34430B" w:rsidRPr="0034430B">
        <w:rPr>
          <w:rFonts w:ascii="Times New Roman" w:hAnsi="Times New Roman" w:cs="Times New Roman"/>
          <w:sz w:val="24"/>
          <w:szCs w:val="24"/>
        </w:rPr>
        <w:t xml:space="preserve">, β-actin ~42 </w:t>
      </w:r>
      <w:proofErr w:type="spellStart"/>
      <w:r w:rsidR="0034430B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34430B" w:rsidRPr="0034430B">
        <w:rPr>
          <w:rFonts w:ascii="Times New Roman" w:hAnsi="Times New Roman" w:cs="Times New Roman"/>
          <w:sz w:val="24"/>
          <w:szCs w:val="24"/>
        </w:rPr>
        <w:t>. The regions corresponding to the cropped images presented in Figure 2C are indicated by boxes.</w:t>
      </w:r>
    </w:p>
    <w:p w14:paraId="68DA7081" w14:textId="77777777" w:rsidR="00FD58A5" w:rsidRDefault="00FD58A5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F97D18" w14:textId="77777777" w:rsidR="00FD58A5" w:rsidRDefault="00FD58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53EA7B" w14:textId="6AE03B00" w:rsidR="00FD58A5" w:rsidRDefault="00FD58A5" w:rsidP="00FD58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l Figure 3</w:t>
      </w:r>
    </w:p>
    <w:p w14:paraId="1F1AFBDA" w14:textId="6BF4787F" w:rsidR="00FD58A5" w:rsidRPr="00FD58A5" w:rsidRDefault="00976587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646E5F" wp14:editId="2485EA42">
            <wp:extent cx="5274310" cy="1532890"/>
            <wp:effectExtent l="0" t="0" r="2540" b="0"/>
            <wp:docPr id="13581006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C9EC1" w14:textId="02808098" w:rsidR="00FD58A5" w:rsidRPr="00FD58A5" w:rsidRDefault="00FD58A5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323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FD58A5">
        <w:rPr>
          <w:rFonts w:ascii="Times New Roman" w:hAnsi="Times New Roman" w:cs="Times New Roman"/>
          <w:sz w:val="24"/>
          <w:szCs w:val="24"/>
        </w:rPr>
        <w:t xml:space="preserve"> </w:t>
      </w:r>
      <w:r w:rsidRPr="00FD58A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FD58A5">
        <w:rPr>
          <w:rFonts w:ascii="Times New Roman" w:hAnsi="Times New Roman" w:cs="Times New Roman"/>
          <w:sz w:val="24"/>
          <w:szCs w:val="24"/>
        </w:rPr>
        <w:t xml:space="preserve"> </w:t>
      </w:r>
      <w:r w:rsidR="001213B5" w:rsidRPr="0034430B">
        <w:rPr>
          <w:rFonts w:ascii="Times New Roman" w:hAnsi="Times New Roman" w:cs="Times New Roman"/>
          <w:sz w:val="24"/>
          <w:szCs w:val="24"/>
        </w:rPr>
        <w:t xml:space="preserve">Full-length Western blot images for HBA, HBB, and β-actin in </w:t>
      </w:r>
      <w:r w:rsidR="001213B5">
        <w:rPr>
          <w:rFonts w:ascii="Times New Roman" w:hAnsi="Times New Roman" w:cs="Times New Roman" w:hint="eastAsia"/>
          <w:sz w:val="24"/>
          <w:szCs w:val="24"/>
        </w:rPr>
        <w:t>4</w:t>
      </w:r>
      <w:r w:rsidR="001213B5" w:rsidRPr="0034430B">
        <w:rPr>
          <w:rFonts w:ascii="Times New Roman" w:hAnsi="Times New Roman" w:cs="Times New Roman"/>
          <w:sz w:val="24"/>
          <w:szCs w:val="24"/>
        </w:rPr>
        <w:t>-week control</w:t>
      </w:r>
      <w:r w:rsidR="001213B5">
        <w:rPr>
          <w:rFonts w:ascii="Times New Roman" w:hAnsi="Times New Roman" w:cs="Times New Roman" w:hint="eastAsia"/>
          <w:sz w:val="24"/>
          <w:szCs w:val="24"/>
        </w:rPr>
        <w:t xml:space="preserve"> (CON)</w:t>
      </w:r>
      <w:r w:rsidR="001213B5" w:rsidRPr="0034430B">
        <w:rPr>
          <w:rFonts w:ascii="Times New Roman" w:hAnsi="Times New Roman" w:cs="Times New Roman"/>
          <w:sz w:val="24"/>
          <w:szCs w:val="24"/>
        </w:rPr>
        <w:t xml:space="preserve"> and </w:t>
      </w:r>
      <w:r w:rsidR="001213B5" w:rsidRPr="00DE29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nilateral anterior crossbite</w:t>
      </w:r>
      <w:r w:rsidR="001213B5" w:rsidRPr="0034430B">
        <w:rPr>
          <w:rFonts w:ascii="Times New Roman" w:hAnsi="Times New Roman" w:cs="Times New Roman"/>
          <w:sz w:val="24"/>
          <w:szCs w:val="24"/>
        </w:rPr>
        <w:t xml:space="preserve"> </w:t>
      </w:r>
      <w:r w:rsidR="001213B5">
        <w:rPr>
          <w:rFonts w:ascii="Times New Roman" w:hAnsi="Times New Roman" w:cs="Times New Roman" w:hint="eastAsia"/>
          <w:sz w:val="24"/>
          <w:szCs w:val="24"/>
        </w:rPr>
        <w:t>(</w:t>
      </w:r>
      <w:r w:rsidR="001213B5" w:rsidRPr="0034430B">
        <w:rPr>
          <w:rFonts w:ascii="Times New Roman" w:hAnsi="Times New Roman" w:cs="Times New Roman"/>
          <w:sz w:val="24"/>
          <w:szCs w:val="24"/>
        </w:rPr>
        <w:t>UAC</w:t>
      </w:r>
      <w:r w:rsidR="001213B5">
        <w:rPr>
          <w:rFonts w:ascii="Times New Roman" w:hAnsi="Times New Roman" w:cs="Times New Roman" w:hint="eastAsia"/>
          <w:sz w:val="24"/>
          <w:szCs w:val="24"/>
        </w:rPr>
        <w:t>)</w:t>
      </w:r>
      <w:r w:rsidR="001213B5" w:rsidRPr="0034430B">
        <w:rPr>
          <w:rFonts w:ascii="Times New Roman" w:hAnsi="Times New Roman" w:cs="Times New Roman"/>
          <w:sz w:val="24"/>
          <w:szCs w:val="24"/>
        </w:rPr>
        <w:t xml:space="preserve"> groups.</w:t>
      </w:r>
      <w:r w:rsidR="001213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13B5" w:rsidRPr="0034430B">
        <w:rPr>
          <w:rFonts w:ascii="Times New Roman" w:hAnsi="Times New Roman" w:cs="Times New Roman"/>
          <w:sz w:val="24"/>
          <w:szCs w:val="24"/>
        </w:rPr>
        <w:t xml:space="preserve">Molecular weight markers: HBA ~15 </w:t>
      </w:r>
      <w:proofErr w:type="spellStart"/>
      <w:r w:rsidR="001213B5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1213B5" w:rsidRPr="0034430B">
        <w:rPr>
          <w:rFonts w:ascii="Times New Roman" w:hAnsi="Times New Roman" w:cs="Times New Roman"/>
          <w:sz w:val="24"/>
          <w:szCs w:val="24"/>
        </w:rPr>
        <w:t>, HBB ~1</w:t>
      </w:r>
      <w:r w:rsidR="000A38C6">
        <w:rPr>
          <w:rFonts w:ascii="Times New Roman" w:hAnsi="Times New Roman" w:cs="Times New Roman" w:hint="eastAsia"/>
          <w:sz w:val="24"/>
          <w:szCs w:val="24"/>
        </w:rPr>
        <w:t>6</w:t>
      </w:r>
      <w:r w:rsidR="001213B5" w:rsidRPr="003443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13B5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1213B5" w:rsidRPr="0034430B">
        <w:rPr>
          <w:rFonts w:ascii="Times New Roman" w:hAnsi="Times New Roman" w:cs="Times New Roman"/>
          <w:sz w:val="24"/>
          <w:szCs w:val="24"/>
        </w:rPr>
        <w:t xml:space="preserve">, β-actin ~42 </w:t>
      </w:r>
      <w:proofErr w:type="spellStart"/>
      <w:r w:rsidR="001213B5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1213B5" w:rsidRPr="0034430B">
        <w:rPr>
          <w:rFonts w:ascii="Times New Roman" w:hAnsi="Times New Roman" w:cs="Times New Roman"/>
          <w:sz w:val="24"/>
          <w:szCs w:val="24"/>
        </w:rPr>
        <w:t>. The regions corresponding to the cropped images presented in Figure 2C are indicated by boxes.</w:t>
      </w:r>
    </w:p>
    <w:p w14:paraId="55A333AB" w14:textId="77777777" w:rsidR="00FD58A5" w:rsidRDefault="00FD58A5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93E790" w14:textId="77777777" w:rsidR="00FD58A5" w:rsidRDefault="00FD58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A2AEE7" w14:textId="629B84E2" w:rsidR="00FD58A5" w:rsidRDefault="00FD58A5" w:rsidP="00FD58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l Figure 4</w:t>
      </w:r>
    </w:p>
    <w:p w14:paraId="710213FD" w14:textId="322ADE4F" w:rsidR="00FD58A5" w:rsidRPr="00FD58A5" w:rsidRDefault="00976587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D7CDABC" wp14:editId="31A1BABE">
            <wp:extent cx="5274310" cy="1532890"/>
            <wp:effectExtent l="0" t="0" r="2540" b="0"/>
            <wp:docPr id="11071367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5CE30" w14:textId="0FC4F944" w:rsidR="00FD58A5" w:rsidRPr="00FD58A5" w:rsidRDefault="00FD58A5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58A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FD58A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D58A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FD58A5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FD58A5">
        <w:rPr>
          <w:rFonts w:ascii="Times New Roman" w:hAnsi="Times New Roman" w:cs="Times New Roman"/>
          <w:sz w:val="24"/>
          <w:szCs w:val="24"/>
        </w:rPr>
        <w:t xml:space="preserve"> 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Full-length Western blot images for HBA and HBB after </w:t>
      </w:r>
      <w:r w:rsidR="00863301" w:rsidRPr="000414A2">
        <w:rPr>
          <w:rFonts w:ascii="Times New Roman" w:hAnsi="Times New Roman" w:cs="Times New Roman"/>
          <w:sz w:val="24"/>
          <w:szCs w:val="24"/>
        </w:rPr>
        <w:t>fluid flow shear stress (FFSS)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 application.</w:t>
      </w:r>
      <w:r w:rsidR="003443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Molecular weight markers: HBA ~15 </w:t>
      </w:r>
      <w:proofErr w:type="spellStart"/>
      <w:r w:rsidR="0034430B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34430B" w:rsidRPr="0034430B">
        <w:rPr>
          <w:rFonts w:ascii="Times New Roman" w:hAnsi="Times New Roman" w:cs="Times New Roman"/>
          <w:sz w:val="24"/>
          <w:szCs w:val="24"/>
        </w:rPr>
        <w:t>, HBB ~1</w:t>
      </w:r>
      <w:r w:rsidR="000A38C6">
        <w:rPr>
          <w:rFonts w:ascii="Times New Roman" w:hAnsi="Times New Roman" w:cs="Times New Roman" w:hint="eastAsia"/>
          <w:sz w:val="24"/>
          <w:szCs w:val="24"/>
        </w:rPr>
        <w:t>6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430B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34430B" w:rsidRPr="0034430B">
        <w:rPr>
          <w:rFonts w:ascii="Times New Roman" w:hAnsi="Times New Roman" w:cs="Times New Roman"/>
          <w:sz w:val="24"/>
          <w:szCs w:val="24"/>
        </w:rPr>
        <w:t xml:space="preserve">, β-actin ~42 </w:t>
      </w:r>
      <w:proofErr w:type="spellStart"/>
      <w:r w:rsidR="0034430B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34430B" w:rsidRPr="0034430B">
        <w:rPr>
          <w:rFonts w:ascii="Times New Roman" w:hAnsi="Times New Roman" w:cs="Times New Roman"/>
          <w:sz w:val="24"/>
          <w:szCs w:val="24"/>
        </w:rPr>
        <w:t xml:space="preserve">. The regions corresponding to the cropped images presented in Figure </w:t>
      </w:r>
      <w:r w:rsidR="00452F30">
        <w:rPr>
          <w:rFonts w:ascii="Times New Roman" w:hAnsi="Times New Roman" w:cs="Times New Roman" w:hint="eastAsia"/>
          <w:sz w:val="24"/>
          <w:szCs w:val="24"/>
        </w:rPr>
        <w:t>3</w:t>
      </w:r>
      <w:r w:rsidR="0034430B" w:rsidRPr="0034430B">
        <w:rPr>
          <w:rFonts w:ascii="Times New Roman" w:hAnsi="Times New Roman" w:cs="Times New Roman"/>
          <w:sz w:val="24"/>
          <w:szCs w:val="24"/>
        </w:rPr>
        <w:t>C are indicated by boxes.</w:t>
      </w:r>
      <w:r w:rsidR="008633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3301" w:rsidRPr="00DE290B">
        <w:rPr>
          <w:rFonts w:ascii="Times New Roman" w:hAnsi="Times New Roman" w:cs="Times New Roman"/>
          <w:color w:val="000000" w:themeColor="text1"/>
          <w:sz w:val="24"/>
          <w:szCs w:val="24"/>
        </w:rPr>
        <w:t>CON, control; 1 H, 1 hour of FFSS; 2 H, 2 hours of FFSS</w:t>
      </w:r>
      <w:r w:rsidR="008633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A83FC3F" w14:textId="77777777" w:rsidR="00FD58A5" w:rsidRDefault="00FD58A5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300252" w14:textId="1BD5CC52" w:rsidR="00FD58A5" w:rsidRDefault="00FD58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56F90E" w14:textId="3DD0D373" w:rsidR="00FD58A5" w:rsidRDefault="00FD58A5" w:rsidP="00FD58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l Figure 5</w:t>
      </w:r>
    </w:p>
    <w:p w14:paraId="347103FC" w14:textId="210D5E13" w:rsidR="00FD58A5" w:rsidRPr="00FD58A5" w:rsidRDefault="00976587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C99ADE" wp14:editId="6C27101B">
            <wp:extent cx="5274310" cy="2259965"/>
            <wp:effectExtent l="0" t="0" r="2540" b="6985"/>
            <wp:docPr id="21439571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2A134" w14:textId="19A588C4" w:rsidR="00FD58A5" w:rsidRPr="00FD58A5" w:rsidRDefault="00FD58A5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58A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FD58A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D58A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FD58A5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FD58A5">
        <w:rPr>
          <w:rFonts w:ascii="Times New Roman" w:hAnsi="Times New Roman" w:cs="Times New Roman"/>
          <w:sz w:val="24"/>
          <w:szCs w:val="24"/>
        </w:rPr>
        <w:t xml:space="preserve"> 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Full-length Western blot images for HBG after FFSS application with or without </w:t>
      </w:r>
      <w:r w:rsidR="00ED7441" w:rsidRPr="00396FA6">
        <w:rPr>
          <w:rFonts w:ascii="Times New Roman" w:hAnsi="Times New Roman" w:cs="Times New Roman"/>
          <w:sz w:val="24"/>
          <w:szCs w:val="24"/>
        </w:rPr>
        <w:t>hydroxyurea</w:t>
      </w:r>
      <w:r w:rsidR="00ED74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430B" w:rsidRPr="0034430B">
        <w:rPr>
          <w:rFonts w:ascii="Times New Roman" w:hAnsi="Times New Roman" w:cs="Times New Roman"/>
          <w:sz w:val="24"/>
          <w:szCs w:val="24"/>
        </w:rPr>
        <w:t>treatment.</w:t>
      </w:r>
      <w:r w:rsidR="003443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430B" w:rsidRPr="0034430B">
        <w:rPr>
          <w:rFonts w:ascii="Times New Roman" w:hAnsi="Times New Roman" w:cs="Times New Roman"/>
          <w:sz w:val="24"/>
          <w:szCs w:val="24"/>
        </w:rPr>
        <w:t>Molecular weight markers: HB</w:t>
      </w:r>
      <w:r w:rsidR="00452F30">
        <w:rPr>
          <w:rFonts w:ascii="Times New Roman" w:hAnsi="Times New Roman" w:cs="Times New Roman" w:hint="eastAsia"/>
          <w:sz w:val="24"/>
          <w:szCs w:val="24"/>
        </w:rPr>
        <w:t>G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 ~1</w:t>
      </w:r>
      <w:r w:rsidR="0042449F">
        <w:rPr>
          <w:rFonts w:ascii="Times New Roman" w:hAnsi="Times New Roman" w:cs="Times New Roman" w:hint="eastAsia"/>
          <w:sz w:val="24"/>
          <w:szCs w:val="24"/>
        </w:rPr>
        <w:t>2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430B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34430B" w:rsidRPr="0034430B">
        <w:rPr>
          <w:rFonts w:ascii="Times New Roman" w:hAnsi="Times New Roman" w:cs="Times New Roman"/>
          <w:sz w:val="24"/>
          <w:szCs w:val="24"/>
        </w:rPr>
        <w:t xml:space="preserve">, β-actin ~42 </w:t>
      </w:r>
      <w:proofErr w:type="spellStart"/>
      <w:r w:rsidR="0034430B" w:rsidRPr="0034430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34430B" w:rsidRPr="0034430B">
        <w:rPr>
          <w:rFonts w:ascii="Times New Roman" w:hAnsi="Times New Roman" w:cs="Times New Roman"/>
          <w:sz w:val="24"/>
          <w:szCs w:val="24"/>
        </w:rPr>
        <w:t xml:space="preserve">. The regions corresponding to the cropped images presented in Figure </w:t>
      </w:r>
      <w:r w:rsidR="0077394B">
        <w:rPr>
          <w:rFonts w:ascii="Times New Roman" w:hAnsi="Times New Roman" w:cs="Times New Roman" w:hint="eastAsia"/>
          <w:sz w:val="24"/>
          <w:szCs w:val="24"/>
        </w:rPr>
        <w:t>3</w:t>
      </w:r>
      <w:r w:rsidR="00452F30">
        <w:rPr>
          <w:rFonts w:ascii="Times New Roman" w:hAnsi="Times New Roman" w:cs="Times New Roman" w:hint="eastAsia"/>
          <w:sz w:val="24"/>
          <w:szCs w:val="24"/>
        </w:rPr>
        <w:t>D</w:t>
      </w:r>
      <w:r w:rsidR="0034430B" w:rsidRPr="0034430B">
        <w:rPr>
          <w:rFonts w:ascii="Times New Roman" w:hAnsi="Times New Roman" w:cs="Times New Roman"/>
          <w:sz w:val="24"/>
          <w:szCs w:val="24"/>
        </w:rPr>
        <w:t xml:space="preserve"> are indicated by boxes.</w:t>
      </w:r>
      <w:r w:rsidR="00ED74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7441" w:rsidRPr="00DE29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, control; </w:t>
      </w:r>
      <w:r w:rsidR="00ED7441" w:rsidRPr="000414A2">
        <w:rPr>
          <w:rFonts w:ascii="Times New Roman" w:hAnsi="Times New Roman" w:cs="Times New Roman"/>
          <w:sz w:val="24"/>
          <w:szCs w:val="24"/>
        </w:rPr>
        <w:t>FFSS</w:t>
      </w:r>
      <w:r w:rsidR="00ED74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f</w:t>
      </w:r>
      <w:r w:rsidR="00ED7441" w:rsidRPr="000414A2">
        <w:rPr>
          <w:rFonts w:ascii="Times New Roman" w:hAnsi="Times New Roman" w:cs="Times New Roman"/>
          <w:sz w:val="24"/>
          <w:szCs w:val="24"/>
        </w:rPr>
        <w:t>luid flow shear stress</w:t>
      </w:r>
      <w:r w:rsidR="00ED744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D7441" w:rsidRPr="00396FA6">
        <w:rPr>
          <w:rFonts w:ascii="Times New Roman" w:hAnsi="Times New Roman" w:cs="Times New Roman"/>
          <w:sz w:val="24"/>
          <w:szCs w:val="24"/>
        </w:rPr>
        <w:t>HU</w:t>
      </w:r>
      <w:r w:rsidR="00ED7441">
        <w:rPr>
          <w:rFonts w:ascii="Times New Roman" w:hAnsi="Times New Roman" w:cs="Times New Roman" w:hint="eastAsia"/>
          <w:sz w:val="24"/>
          <w:szCs w:val="24"/>
        </w:rPr>
        <w:t>,</w:t>
      </w:r>
      <w:r w:rsidR="00ED7441" w:rsidRPr="00DE29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7441" w:rsidRPr="00396FA6">
        <w:rPr>
          <w:rFonts w:ascii="Times New Roman" w:hAnsi="Times New Roman" w:cs="Times New Roman"/>
          <w:sz w:val="24"/>
          <w:szCs w:val="24"/>
        </w:rPr>
        <w:t>hydroxyurea</w:t>
      </w:r>
      <w:r w:rsidR="00ED74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ED7441" w:rsidRPr="00DE290B">
        <w:rPr>
          <w:rFonts w:ascii="Times New Roman" w:hAnsi="Times New Roman" w:cs="Times New Roman"/>
          <w:color w:val="000000" w:themeColor="text1"/>
          <w:sz w:val="24"/>
          <w:szCs w:val="24"/>
        </w:rPr>
        <w:t>1 H, 1 hour of FFSS; 2 H, 2 hours of FFSS</w:t>
      </w:r>
      <w:r w:rsidR="00ED74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5DF2CBE" w14:textId="77777777" w:rsidR="00FD58A5" w:rsidRPr="00FD58A5" w:rsidRDefault="00FD58A5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935743" w14:textId="77777777" w:rsidR="00FD58A5" w:rsidRPr="00452F30" w:rsidRDefault="00FD58A5" w:rsidP="00FD5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D58A5" w:rsidRPr="00452F30" w:rsidSect="000D6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6E50E" w14:textId="77777777" w:rsidR="00CA4C53" w:rsidRDefault="00CA4C53" w:rsidP="0065064F">
      <w:pPr>
        <w:rPr>
          <w:rFonts w:hint="eastAsia"/>
        </w:rPr>
      </w:pPr>
      <w:r>
        <w:separator/>
      </w:r>
    </w:p>
  </w:endnote>
  <w:endnote w:type="continuationSeparator" w:id="0">
    <w:p w14:paraId="654E85EE" w14:textId="77777777" w:rsidR="00CA4C53" w:rsidRDefault="00CA4C53" w:rsidP="006506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94D3D" w14:textId="77777777" w:rsidR="00CA4C53" w:rsidRDefault="00CA4C53" w:rsidP="0065064F">
      <w:pPr>
        <w:rPr>
          <w:rFonts w:hint="eastAsia"/>
        </w:rPr>
      </w:pPr>
      <w:r>
        <w:separator/>
      </w:r>
    </w:p>
  </w:footnote>
  <w:footnote w:type="continuationSeparator" w:id="0">
    <w:p w14:paraId="61667E30" w14:textId="77777777" w:rsidR="00CA4C53" w:rsidRDefault="00CA4C53" w:rsidP="006506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9D"/>
    <w:rsid w:val="00017B35"/>
    <w:rsid w:val="00061442"/>
    <w:rsid w:val="00076E51"/>
    <w:rsid w:val="00095BBC"/>
    <w:rsid w:val="000A0823"/>
    <w:rsid w:val="000A38C6"/>
    <w:rsid w:val="000A5B85"/>
    <w:rsid w:val="000D63B4"/>
    <w:rsid w:val="000E16C8"/>
    <w:rsid w:val="000F67C0"/>
    <w:rsid w:val="001213B5"/>
    <w:rsid w:val="001224CA"/>
    <w:rsid w:val="00127311"/>
    <w:rsid w:val="0012738F"/>
    <w:rsid w:val="0016334C"/>
    <w:rsid w:val="00180704"/>
    <w:rsid w:val="00186A09"/>
    <w:rsid w:val="001D7E12"/>
    <w:rsid w:val="001E3E74"/>
    <w:rsid w:val="001E722B"/>
    <w:rsid w:val="001F780D"/>
    <w:rsid w:val="00232EE8"/>
    <w:rsid w:val="0025561B"/>
    <w:rsid w:val="002A20FA"/>
    <w:rsid w:val="002B1E83"/>
    <w:rsid w:val="002B4FAE"/>
    <w:rsid w:val="002C1E92"/>
    <w:rsid w:val="002F1FBA"/>
    <w:rsid w:val="003427C7"/>
    <w:rsid w:val="0034430B"/>
    <w:rsid w:val="00396FA6"/>
    <w:rsid w:val="003A045E"/>
    <w:rsid w:val="003E6AD1"/>
    <w:rsid w:val="004021D4"/>
    <w:rsid w:val="0041152C"/>
    <w:rsid w:val="0042449F"/>
    <w:rsid w:val="00452F30"/>
    <w:rsid w:val="00454823"/>
    <w:rsid w:val="00485AED"/>
    <w:rsid w:val="004B5B1A"/>
    <w:rsid w:val="004D011E"/>
    <w:rsid w:val="004D12AB"/>
    <w:rsid w:val="004D36CF"/>
    <w:rsid w:val="005152A4"/>
    <w:rsid w:val="005178B8"/>
    <w:rsid w:val="00540A0E"/>
    <w:rsid w:val="0065064F"/>
    <w:rsid w:val="00680B91"/>
    <w:rsid w:val="006E757D"/>
    <w:rsid w:val="007060CA"/>
    <w:rsid w:val="007245EB"/>
    <w:rsid w:val="007343CA"/>
    <w:rsid w:val="0077394B"/>
    <w:rsid w:val="00777FC9"/>
    <w:rsid w:val="007A7687"/>
    <w:rsid w:val="007C68AE"/>
    <w:rsid w:val="007E52BB"/>
    <w:rsid w:val="007F0BAB"/>
    <w:rsid w:val="00805425"/>
    <w:rsid w:val="00831E9D"/>
    <w:rsid w:val="00835168"/>
    <w:rsid w:val="00863301"/>
    <w:rsid w:val="009730E7"/>
    <w:rsid w:val="00976587"/>
    <w:rsid w:val="00995BC1"/>
    <w:rsid w:val="009975EA"/>
    <w:rsid w:val="009A7D94"/>
    <w:rsid w:val="009B67B0"/>
    <w:rsid w:val="009D4F7F"/>
    <w:rsid w:val="00A3160C"/>
    <w:rsid w:val="00A3364B"/>
    <w:rsid w:val="00A64CD3"/>
    <w:rsid w:val="00A92ECE"/>
    <w:rsid w:val="00AB7B34"/>
    <w:rsid w:val="00B71068"/>
    <w:rsid w:val="00B975E9"/>
    <w:rsid w:val="00C12F37"/>
    <w:rsid w:val="00C32520"/>
    <w:rsid w:val="00C67C60"/>
    <w:rsid w:val="00CA4C53"/>
    <w:rsid w:val="00CA729D"/>
    <w:rsid w:val="00CB064A"/>
    <w:rsid w:val="00CD2996"/>
    <w:rsid w:val="00D15949"/>
    <w:rsid w:val="00D44EDE"/>
    <w:rsid w:val="00D65C45"/>
    <w:rsid w:val="00D67664"/>
    <w:rsid w:val="00D71B7D"/>
    <w:rsid w:val="00D93360"/>
    <w:rsid w:val="00DA6E09"/>
    <w:rsid w:val="00DB500A"/>
    <w:rsid w:val="00DD1FD1"/>
    <w:rsid w:val="00DE4421"/>
    <w:rsid w:val="00DF0637"/>
    <w:rsid w:val="00E21E50"/>
    <w:rsid w:val="00E349D6"/>
    <w:rsid w:val="00E63235"/>
    <w:rsid w:val="00E639CD"/>
    <w:rsid w:val="00E86CA1"/>
    <w:rsid w:val="00EC2EAE"/>
    <w:rsid w:val="00ED7441"/>
    <w:rsid w:val="00F70B69"/>
    <w:rsid w:val="00F93488"/>
    <w:rsid w:val="00FD58A5"/>
    <w:rsid w:val="00FE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974E5C"/>
  <w15:chartTrackingRefBased/>
  <w15:docId w15:val="{EB124F70-C0D2-4B47-9015-B92DA0C37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72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7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72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72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72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72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72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72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72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72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7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7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72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72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A72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72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72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72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72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7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72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72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72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72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72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72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7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72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72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06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06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06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064F"/>
    <w:rPr>
      <w:sz w:val="18"/>
      <w:szCs w:val="18"/>
    </w:rPr>
  </w:style>
  <w:style w:type="table" w:styleId="af2">
    <w:name w:val="Table Grid"/>
    <w:basedOn w:val="a1"/>
    <w:uiPriority w:val="39"/>
    <w:rsid w:val="00650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0F67C0"/>
  </w:style>
  <w:style w:type="table" w:styleId="21">
    <w:name w:val="Plain Table 2"/>
    <w:basedOn w:val="a1"/>
    <w:uiPriority w:val="42"/>
    <w:rsid w:val="003427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4">
    <w:name w:val="Revision"/>
    <w:hidden/>
    <w:uiPriority w:val="99"/>
    <w:semiHidden/>
    <w:rsid w:val="00344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5</Words>
  <Characters>2022</Characters>
  <Application>Microsoft Office Word</Application>
  <DocSecurity>0</DocSecurity>
  <Lines>126</Lines>
  <Paragraphs>65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惠</dc:creator>
  <cp:keywords/>
  <dc:description/>
  <cp:lastModifiedBy>jing zhang</cp:lastModifiedBy>
  <cp:revision>2</cp:revision>
  <dcterms:created xsi:type="dcterms:W3CDTF">2026-03-28T04:36:00Z</dcterms:created>
  <dcterms:modified xsi:type="dcterms:W3CDTF">2026-03-28T04:36:00Z</dcterms:modified>
</cp:coreProperties>
</file>